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1 Multivariate Cox regression with AIC value</w:t>
      </w:r>
    </w:p>
    <w:tbl>
      <w:tblPr>
        <w:tblStyle w:val="2"/>
        <w:tblpPr w:leftFromText="180" w:rightFromText="180" w:vertAnchor="text" w:horzAnchor="page" w:tblpX="1892" w:tblpY="298"/>
        <w:tblOverlap w:val="never"/>
        <w:tblW w:w="31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3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itial model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6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PVT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1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ALB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9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A/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8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Number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7.74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/>
    <w:p/>
    <w:p/>
    <w:p/>
    <w:p/>
    <w:p/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2 The results of multivariate Cox regression</w:t>
      </w:r>
    </w:p>
    <w:tbl>
      <w:tblPr>
        <w:tblStyle w:val="2"/>
        <w:tblpPr w:leftFromText="180" w:rightFromText="180" w:vertAnchor="text" w:horzAnchor="page" w:tblpX="1892" w:tblpY="298"/>
        <w:tblOverlap w:val="never"/>
        <w:tblW w:w="54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1784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684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COG (PS1 vs. PS0)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9 (1.42-3.36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ACE (Yes vs. No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 (0.25-0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HM (Presence vs. Absence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6 (1.23-2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 (PLR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9 (0.83-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 (AL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6 (0.98-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 (AFP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9 (1.02-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ild-Pugh Score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8 (1.21-1.81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1</w:t>
            </w:r>
          </w:p>
        </w:tc>
      </w:tr>
    </w:tbl>
    <w:p/>
    <w:p/>
    <w:p/>
    <w:p/>
    <w:p/>
    <w:p/>
    <w:p/>
    <w:p/>
    <w:p/>
    <w:p/>
    <w:p/>
    <w:p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>AIC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, a</w:t>
      </w:r>
      <w:r>
        <w:rPr>
          <w:rFonts w:ascii="Times New Roman" w:hAnsi="Times New Roman" w:eastAsia="宋体" w:cs="Times New Roman"/>
          <w:sz w:val="24"/>
        </w:rPr>
        <w:t xml:space="preserve">kaik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</w:t>
      </w:r>
      <w:r>
        <w:rPr>
          <w:rFonts w:ascii="Times New Roman" w:hAnsi="Times New Roman" w:eastAsia="宋体" w:cs="Times New Roman"/>
          <w:sz w:val="24"/>
        </w:rPr>
        <w:t xml:space="preserve">nformation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c</w:t>
      </w:r>
      <w:r>
        <w:rPr>
          <w:rFonts w:ascii="Times New Roman" w:hAnsi="Times New Roman" w:eastAsia="宋体" w:cs="Times New Roman"/>
          <w:sz w:val="24"/>
        </w:rPr>
        <w:t>riterio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PVTT, portal vein tumor thrombosis;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ALBI, albumin-bilirubin; A/G,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albumin/globulin ratio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OS, overall survival;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HR(95%CI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, hazard ratio(95% confidence interval); ECOG PS, Eastern Cooperative Oncology Group performance status;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TACE, trans-arterial chemoembolization;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EHM, </w:t>
      </w:r>
      <w:r>
        <w:rPr>
          <w:rFonts w:hint="eastAsia" w:ascii="Times New Roman" w:hAnsi="Times New Roman" w:eastAsia="宋体" w:cs="Times New Roman"/>
          <w:sz w:val="24"/>
        </w:rPr>
        <w:t>extrahepatic metastasi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PLR,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platele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to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lymphocyte ratio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ALT, alanine aminotransferase;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AFP,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alpha-fetoprotei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178E1845"/>
    <w:rsid w:val="08473C4E"/>
    <w:rsid w:val="178E1845"/>
    <w:rsid w:val="1F1C6173"/>
    <w:rsid w:val="26E13856"/>
    <w:rsid w:val="2A7104B9"/>
    <w:rsid w:val="348149FC"/>
    <w:rsid w:val="48D060F8"/>
    <w:rsid w:val="4D876F47"/>
    <w:rsid w:val="566D1358"/>
    <w:rsid w:val="5AA77AC9"/>
    <w:rsid w:val="5D8B18DF"/>
    <w:rsid w:val="60E2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13:10:00Z</dcterms:created>
  <dc:creator>小米栗</dc:creator>
  <cp:lastModifiedBy>小米栗</cp:lastModifiedBy>
  <dcterms:modified xsi:type="dcterms:W3CDTF">2022-11-12T07:2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055B6E864854EE4BA8E85B87409F574</vt:lpwstr>
  </property>
</Properties>
</file>